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/>
          <w:b/>
          <w:bCs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0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</w:rPr>
        <w:t xml:space="preserve"> | </w:t>
      </w:r>
      <w:r>
        <w:rPr>
          <w:rFonts w:hint="eastAsia" w:ascii="Times New Roman" w:hAnsi="Times New Roman" w:cs="Times New Roman"/>
          <w:szCs w:val="21"/>
        </w:rPr>
        <w:t>The number of TFs with differential expression involved in regulating anthocyanin biosynthesis in leaves of colored-leaf poplar.</w:t>
      </w:r>
    </w:p>
    <w:tbl>
      <w:tblPr>
        <w:tblStyle w:val="2"/>
        <w:tblW w:w="809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67"/>
        <w:gridCol w:w="1951"/>
        <w:gridCol w:w="1071"/>
        <w:gridCol w:w="2007"/>
        <w:gridCol w:w="110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196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mily</w:t>
            </w:r>
          </w:p>
        </w:tc>
        <w:tc>
          <w:tcPr>
            <w:tcW w:w="3022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_G VS F_P</w:t>
            </w:r>
          </w:p>
        </w:tc>
        <w:tc>
          <w:tcPr>
            <w:tcW w:w="3110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 VS 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196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Y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HLH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RK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A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f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x/IA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BP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f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D-ZIP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M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CP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omeobox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D4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F-H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ZIP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kMzhmYWUyZTI3NmM3YTI3YjViNGNiOTE2OGQ3OWQifQ=="/>
  </w:docVars>
  <w:rsids>
    <w:rsidRoot w:val="518B4435"/>
    <w:rsid w:val="0AE95D14"/>
    <w:rsid w:val="0CFF5B2F"/>
    <w:rsid w:val="20797945"/>
    <w:rsid w:val="24DF72C9"/>
    <w:rsid w:val="3EE528C6"/>
    <w:rsid w:val="427C31E8"/>
    <w:rsid w:val="505E1269"/>
    <w:rsid w:val="518B4435"/>
    <w:rsid w:val="56BC733B"/>
    <w:rsid w:val="5FD95081"/>
    <w:rsid w:val="65D53522"/>
    <w:rsid w:val="7F36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200</Characters>
  <Lines>0</Lines>
  <Paragraphs>0</Paragraphs>
  <TotalTime>0</TotalTime>
  <ScaleCrop>false</ScaleCrop>
  <LinksUpToDate>false</LinksUpToDate>
  <CharactersWithSpaces>204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20:20:00Z</dcterms:created>
  <dc:creator>侯卿</dc:creator>
  <cp:lastModifiedBy>侯卿</cp:lastModifiedBy>
  <dcterms:modified xsi:type="dcterms:W3CDTF">2023-01-18T13:5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  <property fmtid="{D5CDD505-2E9C-101B-9397-08002B2CF9AE}" pid="3" name="ICV">
    <vt:lpwstr>C897CBDCA0984A8FBE12D85397E6125B</vt:lpwstr>
  </property>
</Properties>
</file>